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 xml:space="preserve">Supplemental </w:t>
      </w: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 xml:space="preserve">1  </w:t>
      </w: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Double-seedings</w:t>
      </w: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 xml:space="preserve"> and </w:t>
      </w: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 xml:space="preserve">embryo-free seeds induction </w:t>
      </w: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 xml:space="preserve">in transgenic rice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61595</wp:posOffset>
                </wp:positionV>
                <wp:extent cx="4975860" cy="18040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5860" cy="1804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3"/>
                              <w:gridCol w:w="777"/>
                              <w:gridCol w:w="1059"/>
                              <w:gridCol w:w="1419"/>
                              <w:gridCol w:w="2001"/>
                              <w:gridCol w:w="1477"/>
                            </w:tblGrid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11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generation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ines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eeds tested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ingle -seedlings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Double-seedlings(%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embryo-free seeds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Y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79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(0.00%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(0.0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vertAlign w:val="subscript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 (0.11%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38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(3.8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0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35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  (0.13%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21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(2.6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-1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502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 xml:space="preserve">2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(0.39%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   (1.5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lang w:val="en-US"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  <w:vertAlign w:val="subscript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-2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66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   (0.21%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   (1.1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-47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0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42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   (0.31%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   (0.7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-1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98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   (0.32%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1  (3.0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1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-18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67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   (0.35%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   (1.29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1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-41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00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53</w:t>
                                  </w:r>
                                </w:p>
                              </w:tc>
                              <w:tc>
                                <w:tcPr>
                                  <w:tcW w:w="20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tabs>
                                      <w:tab w:val="clear" w:pos="420"/>
                                      <w:tab w:val="left" w:pos="230" w:leader="none"/>
                                    </w:tabs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  <w:tab/>
                                    <w:t xml:space="preserve">  (0.45%)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240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highlight w:val="none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   (1.13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8pt;height:142.05pt;mso-wrap-distance-left:9pt;mso-wrap-distance-right:9pt;mso-wrap-distance-top:0pt;mso-wrap-distance-bottom:0pt;margin-top:4.85pt;mso-position-vertical-relative:text;margin-left:101.7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3"/>
                        <w:gridCol w:w="777"/>
                        <w:gridCol w:w="1059"/>
                        <w:gridCol w:w="1419"/>
                        <w:gridCol w:w="2001"/>
                        <w:gridCol w:w="1477"/>
                      </w:tblGrid>
                      <w:tr>
                        <w:trPr>
                          <w:trHeight w:val="458" w:hRule="atLeast"/>
                        </w:trPr>
                        <w:tc>
                          <w:tcPr>
                            <w:tcW w:w="11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generation</w:t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ines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eeds tested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ingle -seedlings</w:t>
                            </w:r>
                          </w:p>
                        </w:tc>
                        <w:tc>
                          <w:tcPr>
                            <w:tcW w:w="20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Double-seedlings(%)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embryo-free seeds (%)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Y</w:t>
                            </w:r>
                          </w:p>
                        </w:tc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79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(0.00%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(0.00%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vertAlign w:val="subscript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5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 (0.11%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38 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(3.80%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00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35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  (0.13%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21 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(2.63%)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-1</w:t>
                            </w:r>
                          </w:p>
                        </w:tc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502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 xml:space="preserve">2  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(0.39%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   (1.50%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1"/>
                                <w:szCs w:val="21"/>
                                <w:u w:val="none"/>
                                <w:vertAlign w:val="subscript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-22</w:t>
                            </w:r>
                          </w:p>
                        </w:tc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66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   (0.21%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   (1.17%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-47</w:t>
                            </w:r>
                          </w:p>
                        </w:tc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00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42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   (0.31%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   (0.75%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-1</w:t>
                            </w:r>
                          </w:p>
                        </w:tc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98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   (0.32%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1  (3.00%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1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-18</w:t>
                            </w:r>
                          </w:p>
                        </w:tc>
                        <w:tc>
                          <w:tcPr>
                            <w:tcW w:w="1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14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67</w:t>
                            </w:r>
                          </w:p>
                        </w:tc>
                        <w:tc>
                          <w:tcPr>
                            <w:tcW w:w="20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   (0.35%)</w:t>
                            </w:r>
                          </w:p>
                        </w:tc>
                        <w:tc>
                          <w:tcPr>
                            <w:tcW w:w="14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   (1.29%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1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7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-41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00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53</w:t>
                            </w:r>
                          </w:p>
                        </w:tc>
                        <w:tc>
                          <w:tcPr>
                            <w:tcW w:w="20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tabs>
                                <w:tab w:val="clear" w:pos="420"/>
                                <w:tab w:val="left" w:pos="230" w:leader="none"/>
                              </w:tabs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  <w:tab/>
                              <w:t xml:space="preserve">  (0.45%)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240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highlight w:val="none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   (1.13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02:33:09Z</dcterms:created>
  <dc:creator>huawei</dc:creator>
  <dc:description/>
  <dc:language>en-US</dc:language>
  <cp:lastModifiedBy>小仙</cp:lastModifiedBy>
  <dcterms:modified xsi:type="dcterms:W3CDTF">2022-09-25T14:47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32D7F35E2A4F10A704EF767C2E4539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